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Characteristics of included classification systems</w:t>
      </w:r>
    </w:p>
    <w:tbl>
      <w:tblPr>
        <w:tblW w:w="14411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2976"/>
        <w:gridCol w:w="1836"/>
        <w:gridCol w:w="1944"/>
        <w:gridCol w:w="1701"/>
        <w:gridCol w:w="2126"/>
      </w:tblGrid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assifica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untry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urpose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nded population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ie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jor:  Subcategori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ierarchica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ctors included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mended Aberdeen (196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identify the factor that probably initiated the train of events leading to the death for the purpose of prevention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: 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Extended Wigglesworth (198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identify the cause of perinatal death to improve understanding for the purposes of prevention.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: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SANZ-PDC 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(Perinatal Society of Australia and New Zealand Perinatal Death Classification) (200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ustralia and New Zealand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identify the factor that initiated the sequence of events leading to the death – for the purposes of prevention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:22: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Yes, however only strictly applied to the </w:t>
            </w:r>
            <w:r>
              <w:rPr>
                <w:i/>
                <w:iCs/>
                <w:lang w:val="en-GB"/>
              </w:rPr>
              <w:t xml:space="preserve">Congenital Abnormality </w:t>
            </w:r>
            <w:r>
              <w:rPr>
                <w:lang w:val="en-GB"/>
              </w:rPr>
              <w:t>category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, limited placental pathology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eCoDe: Relevant conditions and causes of death (2005)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identify the relevant condition at the time of death. “What went wrong, ….not necessarily why”. For teaching, counselling, public health policy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:37: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, some placental pathology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ulip (2006)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identify the underlying cause and mechanism of death for the purpose of counselling and prevention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 and post neonatal death occurring in the hospital of bir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:30: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Yes, as a guide only- not intended to be strictly applied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, placental pathology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DAC: Cause of death and associated conditions (2006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o enable categorisation of important information to explain stillbirth for the purposes of counselling and prevention through audit, epidemiology and research.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illbirth and neonatal death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:94:5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apart from terminations of pregnancy.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ternal, fetal, placental patholog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4T03:53:00Z</dcterms:created>
  <dc:creator>62033</dc:creator>
  <dc:description/>
  <dc:language>en-US</dc:language>
  <cp:lastModifiedBy>18043</cp:lastModifiedBy>
  <dcterms:modified xsi:type="dcterms:W3CDTF">2009-05-24T04:09:00Z</dcterms:modified>
  <cp:revision>4</cp:revision>
  <dc:subject/>
  <dc:title>Table 1 Characteristics of included classification systems</dc:title>
</cp:coreProperties>
</file>